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589EFA" w14:textId="08357C9E" w:rsidR="00C127F8" w:rsidRPr="00D83DE3" w:rsidRDefault="00C127F8" w:rsidP="00C127F8">
      <w:pPr>
        <w:spacing w:before="24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83DE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546D8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  <w:r w:rsidRPr="00D83DE3">
        <w:rPr>
          <w:rFonts w:ascii="Times New Roman" w:hAnsi="Times New Roman" w:cs="Times New Roman"/>
          <w:b/>
          <w:bCs/>
          <w:sz w:val="24"/>
          <w:szCs w:val="24"/>
        </w:rPr>
        <w:t xml:space="preserve"> Table. The list of model parameters in this study.</w:t>
      </w:r>
    </w:p>
    <w:tbl>
      <w:tblPr>
        <w:tblStyle w:val="a7"/>
        <w:tblW w:w="78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26"/>
        <w:gridCol w:w="2919"/>
      </w:tblGrid>
      <w:tr w:rsidR="00C127F8" w:rsidRPr="00D83DE3" w14:paraId="3FEB4278" w14:textId="77777777" w:rsidTr="00F6498C"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6CD79E28" w14:textId="77777777" w:rsidR="00C127F8" w:rsidRPr="00D83DE3" w:rsidRDefault="00C127F8" w:rsidP="00F6498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26DB4D5C" w14:textId="77777777" w:rsidR="00C127F8" w:rsidRPr="00D83DE3" w:rsidRDefault="00C127F8" w:rsidP="00F6498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b/>
                <w:sz w:val="24"/>
                <w:szCs w:val="24"/>
              </w:rPr>
              <w:t>Range</w:t>
            </w:r>
          </w:p>
        </w:tc>
        <w:tc>
          <w:tcPr>
            <w:tcW w:w="2919" w:type="dxa"/>
            <w:tcBorders>
              <w:top w:val="single" w:sz="12" w:space="0" w:color="auto"/>
              <w:bottom w:val="single" w:sz="4" w:space="0" w:color="auto"/>
            </w:tcBorders>
          </w:tcPr>
          <w:p w14:paraId="46337A65" w14:textId="77777777" w:rsidR="00C127F8" w:rsidRPr="00D83DE3" w:rsidRDefault="00C127F8" w:rsidP="00F6498C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b/>
                <w:sz w:val="24"/>
                <w:szCs w:val="24"/>
              </w:rPr>
              <w:t>Caveats</w:t>
            </w:r>
          </w:p>
        </w:tc>
      </w:tr>
      <w:tr w:rsidR="00C127F8" w:rsidRPr="00D83DE3" w14:paraId="25E0B153" w14:textId="77777777" w:rsidTr="00F6498C">
        <w:tc>
          <w:tcPr>
            <w:tcW w:w="2835" w:type="dxa"/>
            <w:tcBorders>
              <w:top w:val="single" w:sz="4" w:space="0" w:color="auto"/>
            </w:tcBorders>
          </w:tcPr>
          <w:p w14:paraId="3F61BDE6" w14:textId="77777777" w:rsidR="00C127F8" w:rsidRPr="00D83DE3" w:rsidRDefault="00C127F8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Years of life lost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3BF0543" w14:textId="77777777" w:rsidR="00C127F8" w:rsidRPr="00D83DE3" w:rsidRDefault="00C127F8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2.4 to 3021.5</w:t>
            </w:r>
          </w:p>
        </w:tc>
        <w:tc>
          <w:tcPr>
            <w:tcW w:w="2919" w:type="dxa"/>
            <w:tcBorders>
              <w:top w:val="single" w:sz="4" w:space="0" w:color="auto"/>
            </w:tcBorders>
          </w:tcPr>
          <w:p w14:paraId="7239939C" w14:textId="77777777" w:rsidR="00C127F8" w:rsidRPr="00D83DE3" w:rsidRDefault="00C127F8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Dependent variable</w:t>
            </w:r>
          </w:p>
        </w:tc>
      </w:tr>
      <w:tr w:rsidR="00C127F8" w:rsidRPr="00D83DE3" w14:paraId="24BE02EA" w14:textId="77777777" w:rsidTr="00F6498C">
        <w:tc>
          <w:tcPr>
            <w:tcW w:w="2835" w:type="dxa"/>
          </w:tcPr>
          <w:p w14:paraId="37FF7520" w14:textId="77777777" w:rsidR="00C127F8" w:rsidRPr="00D83DE3" w:rsidRDefault="00C127F8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D83DE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83DE3">
              <w:rPr>
                <w:rFonts w:ascii="Times New Roman" w:hAnsi="Times New Roman" w:cs="Times New Roman"/>
                <w:bCs/>
                <w:sz w:val="24"/>
                <w:szCs w:val="24"/>
              </w:rPr>
              <w:t>μg</w:t>
            </w:r>
            <w:proofErr w:type="spellEnd"/>
            <w:r w:rsidRPr="00D83DE3">
              <w:rPr>
                <w:rFonts w:ascii="Times New Roman" w:hAnsi="Times New Roman" w:cs="Times New Roman"/>
                <w:bCs/>
                <w:sz w:val="24"/>
                <w:szCs w:val="24"/>
              </w:rPr>
              <w:t>/m</w:t>
            </w:r>
            <w:r w:rsidRPr="00D83DE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5E3D1A66" w14:textId="77777777" w:rsidR="00C127F8" w:rsidRPr="00D83DE3" w:rsidRDefault="00C127F8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3.6 to 985.2</w:t>
            </w:r>
          </w:p>
        </w:tc>
        <w:tc>
          <w:tcPr>
            <w:tcW w:w="2919" w:type="dxa"/>
          </w:tcPr>
          <w:p w14:paraId="692AA9B9" w14:textId="77777777" w:rsidR="00C127F8" w:rsidRPr="00D83DE3" w:rsidRDefault="00C127F8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7F8" w:rsidRPr="00D83DE3" w14:paraId="76D2A0FF" w14:textId="77777777" w:rsidTr="00F6498C">
        <w:tc>
          <w:tcPr>
            <w:tcW w:w="2835" w:type="dxa"/>
          </w:tcPr>
          <w:p w14:paraId="28828348" w14:textId="77777777" w:rsidR="00C127F8" w:rsidRPr="00D83DE3" w:rsidRDefault="00C127F8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Long-term trend</w:t>
            </w:r>
          </w:p>
        </w:tc>
        <w:tc>
          <w:tcPr>
            <w:tcW w:w="2126" w:type="dxa"/>
          </w:tcPr>
          <w:p w14:paraId="31F32471" w14:textId="77777777" w:rsidR="00C127F8" w:rsidRPr="00D83DE3" w:rsidRDefault="00C127F8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 to 1461</w:t>
            </w:r>
          </w:p>
        </w:tc>
        <w:tc>
          <w:tcPr>
            <w:tcW w:w="2919" w:type="dxa"/>
          </w:tcPr>
          <w:p w14:paraId="57C9E13C" w14:textId="74288143" w:rsidR="00C127F8" w:rsidRPr="00D83DE3" w:rsidRDefault="00C127F8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 xml:space="preserve">Degrees of freedom = </w:t>
            </w:r>
            <w:r w:rsidR="00F675A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 xml:space="preserve"> per year</w:t>
            </w:r>
          </w:p>
        </w:tc>
      </w:tr>
      <w:tr w:rsidR="00C127F8" w:rsidRPr="00D83DE3" w14:paraId="3DDE768C" w14:textId="77777777" w:rsidTr="00F6498C">
        <w:tc>
          <w:tcPr>
            <w:tcW w:w="2835" w:type="dxa"/>
          </w:tcPr>
          <w:p w14:paraId="09774D8D" w14:textId="77777777" w:rsidR="00C127F8" w:rsidRPr="00D83DE3" w:rsidRDefault="00C127F8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Day of the week</w:t>
            </w:r>
          </w:p>
        </w:tc>
        <w:tc>
          <w:tcPr>
            <w:tcW w:w="2126" w:type="dxa"/>
          </w:tcPr>
          <w:p w14:paraId="40E6D7E4" w14:textId="77777777" w:rsidR="00C127F8" w:rsidRPr="00D83DE3" w:rsidRDefault="00C127F8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1 to 7</w:t>
            </w:r>
          </w:p>
        </w:tc>
        <w:tc>
          <w:tcPr>
            <w:tcW w:w="2919" w:type="dxa"/>
          </w:tcPr>
          <w:p w14:paraId="72F50C1C" w14:textId="77777777" w:rsidR="00C127F8" w:rsidRPr="00D83DE3" w:rsidRDefault="00C127F8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7F8" w:rsidRPr="00D83DE3" w14:paraId="71CFF3EF" w14:textId="77777777" w:rsidTr="00F6498C">
        <w:tc>
          <w:tcPr>
            <w:tcW w:w="2835" w:type="dxa"/>
          </w:tcPr>
          <w:p w14:paraId="1A76B3C0" w14:textId="77777777" w:rsidR="00C127F8" w:rsidRPr="00D83DE3" w:rsidRDefault="00C127F8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Public holiday</w:t>
            </w:r>
          </w:p>
        </w:tc>
        <w:tc>
          <w:tcPr>
            <w:tcW w:w="2126" w:type="dxa"/>
          </w:tcPr>
          <w:p w14:paraId="56DA8CE3" w14:textId="77777777" w:rsidR="00C127F8" w:rsidRPr="00D83DE3" w:rsidRDefault="00C127F8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0 and 1</w:t>
            </w:r>
          </w:p>
        </w:tc>
        <w:tc>
          <w:tcPr>
            <w:tcW w:w="2919" w:type="dxa"/>
          </w:tcPr>
          <w:p w14:paraId="195BCCE4" w14:textId="77777777" w:rsidR="00C127F8" w:rsidRPr="00D83DE3" w:rsidRDefault="00C127F8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7F8" w:rsidRPr="00D83DE3" w14:paraId="3473F1E8" w14:textId="77777777" w:rsidTr="00F6498C">
        <w:tc>
          <w:tcPr>
            <w:tcW w:w="2835" w:type="dxa"/>
          </w:tcPr>
          <w:p w14:paraId="51CDFF00" w14:textId="77777777" w:rsidR="00C127F8" w:rsidRPr="00D83DE3" w:rsidRDefault="00C127F8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Temperature (°C)</w:t>
            </w:r>
          </w:p>
        </w:tc>
        <w:tc>
          <w:tcPr>
            <w:tcW w:w="2126" w:type="dxa"/>
          </w:tcPr>
          <w:p w14:paraId="66BC817C" w14:textId="77777777" w:rsidR="00C127F8" w:rsidRPr="00D83DE3" w:rsidRDefault="00C127F8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-28.0 to 36.5</w:t>
            </w:r>
          </w:p>
        </w:tc>
        <w:tc>
          <w:tcPr>
            <w:tcW w:w="2919" w:type="dxa"/>
          </w:tcPr>
          <w:p w14:paraId="68C04DC2" w14:textId="77777777" w:rsidR="00C127F8" w:rsidRPr="00D83DE3" w:rsidRDefault="00C127F8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Degrees of freedom = 6</w:t>
            </w:r>
          </w:p>
        </w:tc>
      </w:tr>
      <w:tr w:rsidR="00C127F8" w:rsidRPr="00D83DE3" w14:paraId="586372D1" w14:textId="77777777" w:rsidTr="00F6498C">
        <w:tc>
          <w:tcPr>
            <w:tcW w:w="2835" w:type="dxa"/>
            <w:tcBorders>
              <w:bottom w:val="single" w:sz="12" w:space="0" w:color="auto"/>
            </w:tcBorders>
          </w:tcPr>
          <w:p w14:paraId="5F14105F" w14:textId="77777777" w:rsidR="00C127F8" w:rsidRPr="00D83DE3" w:rsidRDefault="00C127F8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Relative humidity (%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1FC4E41B" w14:textId="77777777" w:rsidR="00C127F8" w:rsidRPr="00D83DE3" w:rsidRDefault="00C127F8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5.0 to 100.0</w:t>
            </w:r>
          </w:p>
        </w:tc>
        <w:tc>
          <w:tcPr>
            <w:tcW w:w="2919" w:type="dxa"/>
            <w:tcBorders>
              <w:bottom w:val="single" w:sz="12" w:space="0" w:color="auto"/>
            </w:tcBorders>
          </w:tcPr>
          <w:p w14:paraId="5F6FA03F" w14:textId="77777777" w:rsidR="00C127F8" w:rsidRPr="00D83DE3" w:rsidRDefault="00C127F8" w:rsidP="00F6498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83DE3">
              <w:rPr>
                <w:rFonts w:ascii="Times New Roman" w:hAnsi="Times New Roman" w:cs="Times New Roman"/>
                <w:sz w:val="24"/>
                <w:szCs w:val="24"/>
              </w:rPr>
              <w:t>Degrees of freedom = 3</w:t>
            </w:r>
          </w:p>
        </w:tc>
      </w:tr>
    </w:tbl>
    <w:p w14:paraId="426C9633" w14:textId="56E76B14" w:rsidR="00452A1D" w:rsidRPr="00C127F8" w:rsidRDefault="00C127F8" w:rsidP="0020431D">
      <w:pPr>
        <w:spacing w:line="480" w:lineRule="auto"/>
        <w:jc w:val="left"/>
      </w:pPr>
      <w:r w:rsidRPr="00D83DE3">
        <w:rPr>
          <w:rFonts w:ascii="Times New Roman" w:hAnsi="Times New Roman" w:cs="Times New Roman"/>
          <w:sz w:val="24"/>
          <w:szCs w:val="24"/>
          <w:lang w:bidi="ar"/>
        </w:rPr>
        <w:t>Abbreviations: PM</w:t>
      </w:r>
      <w:r w:rsidRPr="00D83DE3">
        <w:rPr>
          <w:rFonts w:ascii="Times New Roman" w:hAnsi="Times New Roman" w:cs="Times New Roman"/>
          <w:sz w:val="24"/>
          <w:szCs w:val="24"/>
          <w:vertAlign w:val="subscript"/>
          <w:lang w:bidi="ar"/>
        </w:rPr>
        <w:t xml:space="preserve">2.5 </w:t>
      </w:r>
      <w:r w:rsidRPr="00D83DE3">
        <w:rPr>
          <w:rFonts w:ascii="Times New Roman" w:hAnsi="Times New Roman" w:cs="Times New Roman"/>
          <w:sz w:val="24"/>
          <w:szCs w:val="24"/>
          <w:lang w:bidi="ar"/>
        </w:rPr>
        <w:t xml:space="preserve">= particulate matter with an aerodynamic diameter less than or equal to 2.5 </w:t>
      </w:r>
      <w:proofErr w:type="spellStart"/>
      <w:r w:rsidRPr="00D83DE3">
        <w:rPr>
          <w:rFonts w:ascii="Times New Roman" w:hAnsi="Times New Roman" w:cs="Times New Roman"/>
          <w:sz w:val="24"/>
          <w:szCs w:val="24"/>
          <w:lang w:bidi="ar"/>
        </w:rPr>
        <w:t>μm</w:t>
      </w:r>
      <w:proofErr w:type="spellEnd"/>
      <w:r w:rsidRPr="00D83DE3">
        <w:rPr>
          <w:rFonts w:ascii="Times New Roman" w:hAnsi="Times New Roman" w:cs="Times New Roman"/>
          <w:sz w:val="24"/>
          <w:szCs w:val="24"/>
          <w:lang w:bidi="ar"/>
        </w:rPr>
        <w:t>.</w:t>
      </w:r>
    </w:p>
    <w:sectPr w:rsidR="00452A1D" w:rsidRPr="00C127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504EE1" w14:textId="77777777" w:rsidR="002C0696" w:rsidRDefault="002C0696" w:rsidP="00C127F8">
      <w:r>
        <w:separator/>
      </w:r>
    </w:p>
  </w:endnote>
  <w:endnote w:type="continuationSeparator" w:id="0">
    <w:p w14:paraId="4AF67CB6" w14:textId="77777777" w:rsidR="002C0696" w:rsidRDefault="002C0696" w:rsidP="00C12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62AE72" w14:textId="77777777" w:rsidR="002C0696" w:rsidRDefault="002C0696" w:rsidP="00C127F8">
      <w:r>
        <w:separator/>
      </w:r>
    </w:p>
  </w:footnote>
  <w:footnote w:type="continuationSeparator" w:id="0">
    <w:p w14:paraId="416F5FA4" w14:textId="77777777" w:rsidR="002C0696" w:rsidRDefault="002C0696" w:rsidP="00C127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84B"/>
    <w:rsid w:val="0020431D"/>
    <w:rsid w:val="002C0696"/>
    <w:rsid w:val="00452A1D"/>
    <w:rsid w:val="005546D8"/>
    <w:rsid w:val="00A25047"/>
    <w:rsid w:val="00C127F8"/>
    <w:rsid w:val="00CA384B"/>
    <w:rsid w:val="00D625B2"/>
    <w:rsid w:val="00EE2044"/>
    <w:rsid w:val="00F67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191B8A"/>
  <w15:chartTrackingRefBased/>
  <w15:docId w15:val="{E5889A84-EE99-49EC-9BB6-5477D8A67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27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27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27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27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27F8"/>
    <w:rPr>
      <w:sz w:val="18"/>
      <w:szCs w:val="18"/>
    </w:rPr>
  </w:style>
  <w:style w:type="table" w:styleId="a7">
    <w:name w:val="Table Grid"/>
    <w:basedOn w:val="a1"/>
    <w:uiPriority w:val="39"/>
    <w:rsid w:val="00C127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z</dc:creator>
  <cp:keywords/>
  <dc:description/>
  <cp:lastModifiedBy>ruanz</cp:lastModifiedBy>
  <cp:revision>9</cp:revision>
  <dcterms:created xsi:type="dcterms:W3CDTF">2019-09-26T15:53:00Z</dcterms:created>
  <dcterms:modified xsi:type="dcterms:W3CDTF">2019-12-18T04:42:00Z</dcterms:modified>
</cp:coreProperties>
</file>